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E82AC" w14:textId="5C3AC8D0" w:rsidR="00880E3E" w:rsidRPr="00591E25" w:rsidRDefault="00591E25" w:rsidP="00591E25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</w:rPr>
      </w:pPr>
      <w:r w:rsidRPr="00591E25">
        <w:rPr>
          <w:rFonts w:ascii="Calibri" w:hAnsi="Calibri" w:cs="Calibri"/>
          <w:b/>
          <w:bCs/>
          <w:sz w:val="20"/>
          <w:szCs w:val="20"/>
        </w:rPr>
        <w:t>TABLE</w:t>
      </w:r>
      <w:r w:rsidR="00BD6A6E" w:rsidRPr="00591E25">
        <w:rPr>
          <w:rFonts w:ascii="Calibri" w:hAnsi="Calibri" w:cs="Calibri"/>
          <w:b/>
          <w:bCs/>
          <w:sz w:val="20"/>
          <w:szCs w:val="20"/>
        </w:rPr>
        <w:t xml:space="preserve"> </w:t>
      </w:r>
      <w:bookmarkStart w:id="0" w:name="OLE_LINK4"/>
      <w:bookmarkStart w:id="1" w:name="OLE_LINK6"/>
      <w:bookmarkStart w:id="2" w:name="OLE_LINK5"/>
      <w:bookmarkStart w:id="3" w:name="OLE_LINK3"/>
      <w:bookmarkStart w:id="4" w:name="OLE_LINK8"/>
      <w:bookmarkStart w:id="5" w:name="OLE_LINK1"/>
      <w:bookmarkStart w:id="6" w:name="OLE_LINK2"/>
      <w:bookmarkStart w:id="7" w:name="OLE_LINK7"/>
      <w:r w:rsidR="00570A8B" w:rsidRPr="00591E25">
        <w:rPr>
          <w:rFonts w:ascii="Calibri" w:hAnsi="Calibri" w:cs="Calibri"/>
          <w:b/>
          <w:bCs/>
          <w:sz w:val="20"/>
          <w:szCs w:val="20"/>
        </w:rPr>
        <w:t>S</w:t>
      </w:r>
      <w:r w:rsidR="00BD6A6E" w:rsidRPr="00591E25">
        <w:rPr>
          <w:rFonts w:ascii="Calibri" w:hAnsi="Calibri" w:cs="Calibri"/>
          <w:b/>
          <w:bCs/>
          <w:sz w:val="20"/>
          <w:szCs w:val="20"/>
        </w:rPr>
        <w:t>1</w:t>
      </w:r>
      <w:r w:rsidR="00BD6A6E" w:rsidRPr="00591E25">
        <w:rPr>
          <w:rFonts w:ascii="Calibri" w:hAnsi="Calibri" w:cs="Calibri"/>
          <w:sz w:val="20"/>
          <w:szCs w:val="20"/>
        </w:rPr>
        <w:t xml:space="preserve"> The primer sequences for RT-</w:t>
      </w:r>
      <w:proofErr w:type="spellStart"/>
      <w:r w:rsidR="00BD6A6E" w:rsidRPr="00591E25">
        <w:rPr>
          <w:rFonts w:ascii="Calibri" w:hAnsi="Calibri" w:cs="Calibri"/>
          <w:sz w:val="20"/>
          <w:szCs w:val="20"/>
        </w:rPr>
        <w:t>qPCR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proofErr w:type="spellEnd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7705"/>
      </w:tblGrid>
      <w:tr w:rsidR="00880E3E" w:rsidRPr="00591E25" w14:paraId="295F2E5A" w14:textId="77777777" w:rsidTr="00591E25">
        <w:trPr>
          <w:trHeight w:val="345"/>
          <w:jc w:val="center"/>
        </w:trPr>
        <w:tc>
          <w:tcPr>
            <w:tcW w:w="746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5B8051C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25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FA8CA22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Sequence (5’ - 3’)</w:t>
            </w:r>
          </w:p>
        </w:tc>
      </w:tr>
      <w:tr w:rsidR="00880E3E" w:rsidRPr="00591E25" w14:paraId="4DA8F229" w14:textId="77777777" w:rsidTr="00591E25">
        <w:trPr>
          <w:trHeight w:val="645"/>
          <w:jc w:val="center"/>
        </w:trPr>
        <w:tc>
          <w:tcPr>
            <w:tcW w:w="746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3820EC8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p65</w:t>
            </w:r>
          </w:p>
        </w:tc>
        <w:tc>
          <w:tcPr>
            <w:tcW w:w="4254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DA8AE4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orward: ATCTGTTTCCCCTCATCTTT</w:t>
            </w:r>
          </w:p>
          <w:p w14:paraId="6F7DF18F" w14:textId="4147998D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Reverse: CTGCGTCTTAGTGGTATCTGT</w:t>
            </w:r>
          </w:p>
        </w:tc>
      </w:tr>
      <w:tr w:rsidR="00880E3E" w:rsidRPr="00591E25" w14:paraId="16566CEC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EE86F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TERT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0EF0D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TGTGCCTACCAGGGGAGAT</w:t>
            </w:r>
          </w:p>
          <w:p w14:paraId="0507C67D" w14:textId="450F3068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TGGCCCCAGTCAAGTTAGG</w:t>
            </w:r>
          </w:p>
        </w:tc>
      </w:tr>
      <w:tr w:rsidR="00880E3E" w:rsidRPr="00591E25" w14:paraId="33526F6D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D6677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p53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6B932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orward: CATGTGCAACAGCTCCTGCATGG</w:t>
            </w:r>
          </w:p>
          <w:p w14:paraId="0D7096B6" w14:textId="6E9FCDCA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Reverse: GTCAGCCCCACTTTCTTGATCAT</w:t>
            </w:r>
          </w:p>
        </w:tc>
      </w:tr>
      <w:tr w:rsidR="00880E3E" w:rsidRPr="00591E25" w14:paraId="0F022B78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981FC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MnSOD</w:t>
            </w:r>
            <w:proofErr w:type="spellEnd"/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40663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orward: GGGCAAGGAGATGTTACAA</w:t>
            </w:r>
          </w:p>
          <w:p w14:paraId="424C9523" w14:textId="2E1B5B8D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Reverse: GCTTGATAGCCTCCAGCAAC</w:t>
            </w:r>
          </w:p>
        </w:tc>
      </w:tr>
      <w:tr w:rsidR="00880E3E" w:rsidRPr="00591E25" w14:paraId="0A2E6542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A6692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S100β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3FECC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AGAGGGTGACAAGCACAAGC</w:t>
            </w:r>
          </w:p>
          <w:p w14:paraId="7E4DCFEB" w14:textId="4BC5FFD2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TTCCTGCTCCTTGATTTCCTCC</w:t>
            </w:r>
          </w:p>
        </w:tc>
      </w:tr>
      <w:tr w:rsidR="00880E3E" w:rsidRPr="00591E25" w14:paraId="1D56EA14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F4442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GFAP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3BCAE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GCGAAGAAAACCGCATCACC</w:t>
            </w:r>
          </w:p>
          <w:p w14:paraId="661A630D" w14:textId="7C8293F9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AAGGGAGAGCTGGCAGG</w:t>
            </w:r>
          </w:p>
        </w:tc>
      </w:tr>
      <w:tr w:rsidR="00880E3E" w:rsidRPr="00591E25" w14:paraId="409095A3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EBA83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AIF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C3C3D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="003D5D3E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AGAAACTGGTGCCCTTGGTG</w:t>
            </w:r>
            <w:r w:rsidR="003D5D3E" w:rsidRPr="00591E25" w:rsidDel="003D5D3E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0F2604BE" w14:textId="4B1A376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="005319A0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GAGATGACACTGCACAACTGG</w:t>
            </w:r>
          </w:p>
        </w:tc>
      </w:tr>
      <w:tr w:rsidR="00880E3E" w:rsidRPr="00591E25" w14:paraId="01AAF0B4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952EE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Bax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A9C65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orward: ATCCAGGATCGAGCAGGGAGGATGG</w:t>
            </w:r>
          </w:p>
          <w:p w14:paraId="177F173B" w14:textId="012FD77E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Reverse: AGATGGTCACTGTCTGCCATGTGGG</w:t>
            </w:r>
          </w:p>
        </w:tc>
      </w:tr>
      <w:tr w:rsidR="00880E3E" w:rsidRPr="00591E25" w14:paraId="2819F55B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0DAB2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Bcl-2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49D9B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orward: ATCAATGGCAACCCATCCTGGCACC</w:t>
            </w:r>
          </w:p>
          <w:p w14:paraId="6E32A612" w14:textId="4BFE9B32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Reverse: AAACGCTCCTGGCCTTTCCGGC</w:t>
            </w:r>
          </w:p>
        </w:tc>
      </w:tr>
      <w:tr w:rsidR="00880E3E" w:rsidRPr="00591E25" w14:paraId="6CD47A61" w14:textId="77777777" w:rsidTr="00591E25">
        <w:trPr>
          <w:trHeight w:val="630"/>
          <w:jc w:val="center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65E6E" w14:textId="77777777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4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2F051" w14:textId="77777777" w:rsidR="00CE2D0E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="00ED3D92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AGGAGAGTGTTTCCTCGTCC</w:t>
            </w:r>
          </w:p>
          <w:p w14:paraId="4EC1688B" w14:textId="3D6EE34E" w:rsidR="00880E3E" w:rsidRPr="00591E25" w:rsidRDefault="00BD6A6E" w:rsidP="00591E25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="00ED3D92" w:rsidRPr="00591E2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AGGAGAGTGTTTCCTCGTCC</w:t>
            </w:r>
          </w:p>
        </w:tc>
      </w:tr>
    </w:tbl>
    <w:p w14:paraId="2E67CBEF" w14:textId="6776546D" w:rsidR="00880E3E" w:rsidRPr="006147FF" w:rsidRDefault="00BD6A6E" w:rsidP="00591E25">
      <w:pPr>
        <w:adjustRightInd w:val="0"/>
        <w:snapToGrid w:val="0"/>
        <w:spacing w:line="480" w:lineRule="auto"/>
        <w:rPr>
          <w:rFonts w:ascii="Calibri" w:hAnsi="Calibri" w:cs="Calibri"/>
          <w:kern w:val="0"/>
          <w:sz w:val="20"/>
          <w:szCs w:val="20"/>
          <w:lang w:bidi="ar"/>
        </w:rPr>
      </w:pPr>
      <w:r w:rsidRPr="006147FF">
        <w:rPr>
          <w:rFonts w:ascii="Calibri" w:hAnsi="Calibri" w:cs="Calibri"/>
          <w:sz w:val="20"/>
          <w:szCs w:val="20"/>
        </w:rPr>
        <w:t>Note: RT-qPCR</w:t>
      </w:r>
      <w:r w:rsidR="00AA3912">
        <w:rPr>
          <w:rFonts w:ascii="Calibri" w:hAnsi="Calibri" w:cs="Calibri" w:hint="eastAsia"/>
          <w:sz w:val="20"/>
          <w:szCs w:val="20"/>
        </w:rPr>
        <w:t>,</w:t>
      </w:r>
      <w:bookmarkStart w:id="8" w:name="_GoBack"/>
      <w:bookmarkEnd w:id="8"/>
      <w:r w:rsidRPr="006147FF">
        <w:rPr>
          <w:rFonts w:ascii="Calibri" w:hAnsi="Calibri" w:cs="Calibri"/>
          <w:sz w:val="20"/>
          <w:szCs w:val="20"/>
        </w:rPr>
        <w:t xml:space="preserve"> reverse transcription quantitative polymerase chain reaction; TERT, telomerase reverse transcriptase;</w:t>
      </w:r>
      <w:r w:rsidRPr="006147FF">
        <w:rPr>
          <w:rStyle w:val="HTML"/>
          <w:rFonts w:ascii="Calibri" w:hAnsi="Calibri" w:cs="Calibri"/>
          <w:sz w:val="20"/>
          <w:szCs w:val="20"/>
          <w:shd w:val="clear" w:color="auto" w:fill="FFFFFF"/>
          <w:lang w:bidi="ar"/>
        </w:rPr>
        <w:t xml:space="preserve"> </w:t>
      </w:r>
      <w:proofErr w:type="spellStart"/>
      <w:r w:rsidRPr="006147FF">
        <w:rPr>
          <w:rFonts w:ascii="Calibri" w:hAnsi="Calibri" w:cs="Calibri"/>
          <w:sz w:val="20"/>
          <w:szCs w:val="20"/>
        </w:rPr>
        <w:t>MnSOD</w:t>
      </w:r>
      <w:proofErr w:type="spellEnd"/>
      <w:r w:rsidRPr="006147FF">
        <w:rPr>
          <w:rFonts w:ascii="Calibri" w:hAnsi="Calibri" w:cs="Calibri"/>
          <w:sz w:val="20"/>
          <w:szCs w:val="20"/>
        </w:rPr>
        <w:t>, manganese superoxide dismutase, superoxide</w:t>
      </w:r>
      <w:r w:rsidRPr="006147FF">
        <w:rPr>
          <w:rFonts w:ascii="Calibri" w:hAnsi="Calibri" w:cs="Calibri"/>
          <w:sz w:val="20"/>
          <w:szCs w:val="20"/>
          <w:lang w:bidi="ar"/>
        </w:rPr>
        <w:t xml:space="preserve"> </w:t>
      </w:r>
      <w:r w:rsidRPr="006147FF">
        <w:rPr>
          <w:rFonts w:ascii="Calibri" w:hAnsi="Calibri" w:cs="Calibri"/>
          <w:sz w:val="20"/>
          <w:szCs w:val="20"/>
        </w:rPr>
        <w:t xml:space="preserve">dismutase 2; GFAP, glial fibrillary acidic protein; </w:t>
      </w:r>
      <w:r w:rsidRPr="006147FF">
        <w:rPr>
          <w:rFonts w:ascii="Calibri" w:hAnsi="Calibri" w:cs="Calibri"/>
          <w:sz w:val="20"/>
          <w:szCs w:val="20"/>
          <w:shd w:val="clear" w:color="auto" w:fill="FFFFFF"/>
        </w:rPr>
        <w:t>AIF, apoptosis inducing factor; Bax, Bcl-2 associated X; Bcl-2, B-cell lymphoma-2; GAPDH, glyceraldehyde-3-phosphate dehydrogenase</w:t>
      </w:r>
    </w:p>
    <w:sectPr w:rsidR="00880E3E" w:rsidRPr="006147FF" w:rsidSect="00591E2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72D9F" w14:textId="77777777" w:rsidR="005E6817" w:rsidRDefault="005E6817" w:rsidP="003D5D3E">
      <w:r>
        <w:separator/>
      </w:r>
    </w:p>
  </w:endnote>
  <w:endnote w:type="continuationSeparator" w:id="0">
    <w:p w14:paraId="6C714E96" w14:textId="77777777" w:rsidR="005E6817" w:rsidRDefault="005E6817" w:rsidP="003D5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3E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015B3" w14:textId="77777777" w:rsidR="005E6817" w:rsidRDefault="005E6817" w:rsidP="003D5D3E">
      <w:r>
        <w:separator/>
      </w:r>
    </w:p>
  </w:footnote>
  <w:footnote w:type="continuationSeparator" w:id="0">
    <w:p w14:paraId="1C06BA42" w14:textId="77777777" w:rsidR="005E6817" w:rsidRDefault="005E6817" w:rsidP="003D5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B76"/>
    <w:rsid w:val="00047959"/>
    <w:rsid w:val="0016342F"/>
    <w:rsid w:val="001C35EA"/>
    <w:rsid w:val="00243D59"/>
    <w:rsid w:val="002C7900"/>
    <w:rsid w:val="002E0B56"/>
    <w:rsid w:val="002E22D5"/>
    <w:rsid w:val="0034328E"/>
    <w:rsid w:val="00352469"/>
    <w:rsid w:val="00377DFD"/>
    <w:rsid w:val="003B10EA"/>
    <w:rsid w:val="003D5D3E"/>
    <w:rsid w:val="003E77C4"/>
    <w:rsid w:val="004002C6"/>
    <w:rsid w:val="00402861"/>
    <w:rsid w:val="004B1128"/>
    <w:rsid w:val="005319A0"/>
    <w:rsid w:val="00570A8B"/>
    <w:rsid w:val="00591E25"/>
    <w:rsid w:val="005E6817"/>
    <w:rsid w:val="006147FF"/>
    <w:rsid w:val="00624EA9"/>
    <w:rsid w:val="00683108"/>
    <w:rsid w:val="00684119"/>
    <w:rsid w:val="00781A24"/>
    <w:rsid w:val="00880E3E"/>
    <w:rsid w:val="00892EEA"/>
    <w:rsid w:val="008D6F63"/>
    <w:rsid w:val="00905581"/>
    <w:rsid w:val="009C70E7"/>
    <w:rsid w:val="009E6692"/>
    <w:rsid w:val="00A640E4"/>
    <w:rsid w:val="00AA3912"/>
    <w:rsid w:val="00AE5AF1"/>
    <w:rsid w:val="00AF1171"/>
    <w:rsid w:val="00BD6A6E"/>
    <w:rsid w:val="00C5009C"/>
    <w:rsid w:val="00C6702F"/>
    <w:rsid w:val="00C84E1A"/>
    <w:rsid w:val="00CE2D0E"/>
    <w:rsid w:val="00D03B76"/>
    <w:rsid w:val="00E358BB"/>
    <w:rsid w:val="00E36819"/>
    <w:rsid w:val="00EC0C47"/>
    <w:rsid w:val="00ED0C28"/>
    <w:rsid w:val="00ED3D92"/>
    <w:rsid w:val="00F656D0"/>
    <w:rsid w:val="00F95554"/>
    <w:rsid w:val="00FB55AC"/>
    <w:rsid w:val="03B2505A"/>
    <w:rsid w:val="072B0804"/>
    <w:rsid w:val="0B165A1E"/>
    <w:rsid w:val="0C92700B"/>
    <w:rsid w:val="11C45A21"/>
    <w:rsid w:val="1538655F"/>
    <w:rsid w:val="17DF1104"/>
    <w:rsid w:val="20771D18"/>
    <w:rsid w:val="22985F6A"/>
    <w:rsid w:val="26E06759"/>
    <w:rsid w:val="27C34E5A"/>
    <w:rsid w:val="2B917B3E"/>
    <w:rsid w:val="369D21D4"/>
    <w:rsid w:val="3FAD1C32"/>
    <w:rsid w:val="41BB1AF3"/>
    <w:rsid w:val="41C53493"/>
    <w:rsid w:val="46845C1B"/>
    <w:rsid w:val="491D12AA"/>
    <w:rsid w:val="4A6D606D"/>
    <w:rsid w:val="4E06773A"/>
    <w:rsid w:val="512B0B02"/>
    <w:rsid w:val="54F61B7D"/>
    <w:rsid w:val="56196EAC"/>
    <w:rsid w:val="5AE46424"/>
    <w:rsid w:val="5C12585F"/>
    <w:rsid w:val="60735BB1"/>
    <w:rsid w:val="6348019F"/>
    <w:rsid w:val="6527048C"/>
    <w:rsid w:val="70566345"/>
    <w:rsid w:val="7ADE7559"/>
    <w:rsid w:val="7EDE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795D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HTML">
    <w:name w:val="HTML Variable"/>
  </w:style>
  <w:style w:type="character" w:styleId="a8">
    <w:name w:val="Hyperlink"/>
    <w:basedOn w:val="a0"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qFormat/>
    <w:rPr>
      <w:b/>
      <w:bCs/>
      <w:kern w:val="2"/>
      <w:sz w:val="21"/>
      <w:szCs w:val="22"/>
    </w:rPr>
  </w:style>
  <w:style w:type="character" w:customStyle="1" w:styleId="Char2">
    <w:name w:val="页眉 Char"/>
    <w:basedOn w:val="a0"/>
    <w:link w:val="a6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HTML">
    <w:name w:val="HTML Variable"/>
  </w:style>
  <w:style w:type="character" w:styleId="a8">
    <w:name w:val="Hyperlink"/>
    <w:basedOn w:val="a0"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qFormat/>
    <w:rPr>
      <w:b/>
      <w:bCs/>
      <w:kern w:val="2"/>
      <w:sz w:val="21"/>
      <w:szCs w:val="22"/>
    </w:rPr>
  </w:style>
  <w:style w:type="character" w:customStyle="1" w:styleId="Char2">
    <w:name w:val="页眉 Char"/>
    <w:basedOn w:val="a0"/>
    <w:link w:val="a6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8B4E40B-6392-47B2-9CE3-10DA55FAF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k</dc:creator>
  <cp:lastModifiedBy>Administrator</cp:lastModifiedBy>
  <cp:revision>8</cp:revision>
  <dcterms:created xsi:type="dcterms:W3CDTF">2021-12-16T07:41:00Z</dcterms:created>
  <dcterms:modified xsi:type="dcterms:W3CDTF">2022-02-1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